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E8898" w14:textId="2433292F" w:rsidR="009657A9" w:rsidRDefault="009657A9" w:rsidP="009657A9">
      <w:pPr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 xml:space="preserve">Multimedia Appendix </w:t>
      </w:r>
      <w:r w:rsidR="00D83ADB">
        <w:rPr>
          <w:b/>
          <w:bCs/>
          <w:i/>
          <w:iCs/>
          <w:sz w:val="24"/>
          <w:szCs w:val="24"/>
          <w:lang w:val="en-US"/>
        </w:rPr>
        <w:t>5</w:t>
      </w:r>
    </w:p>
    <w:p w14:paraId="246BDB6F" w14:textId="1BDCFBE9" w:rsidR="009657A9" w:rsidRDefault="009657A9" w:rsidP="009657A9">
      <w:pPr>
        <w:rPr>
          <w:lang w:val="en-US"/>
        </w:rPr>
      </w:pPr>
      <w:r>
        <w:rPr>
          <w:b/>
          <w:bCs/>
          <w:lang w:val="en-US"/>
        </w:rPr>
        <w:t xml:space="preserve">Table </w:t>
      </w:r>
      <w:r w:rsidR="00D83ADB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Extended</w:t>
      </w:r>
      <w:r w:rsidRPr="002A02A8">
        <w:rPr>
          <w:lang w:val="en-US"/>
        </w:rPr>
        <w:t xml:space="preserve"> model: mean relative feature importances</w:t>
      </w:r>
      <w:r w:rsidR="00AB0F2C">
        <w:rPr>
          <w:lang w:val="en-US"/>
        </w:rPr>
        <w:t xml:space="preserve"> colored by disorder/symptom cluster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4200"/>
        <w:gridCol w:w="2540"/>
      </w:tblGrid>
      <w:tr w:rsidR="003019D2" w:rsidRPr="003019D2" w14:paraId="1D0B16E8" w14:textId="77777777" w:rsidTr="003019D2">
        <w:trPr>
          <w:trHeight w:val="288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C90555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atur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DE3E5C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Relative Importance</w:t>
            </w:r>
          </w:p>
        </w:tc>
      </w:tr>
      <w:tr w:rsidR="003019D2" w:rsidRPr="003019D2" w14:paraId="1DD1A03C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D7A80B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Leaden paralysi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FA81244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</w:tr>
      <w:tr w:rsidR="003019D2" w:rsidRPr="003019D2" w14:paraId="0AAA03D7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DFCD61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Tiredn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7AD33D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</w:tr>
      <w:tr w:rsidR="003019D2" w:rsidRPr="003019D2" w14:paraId="173DD4D3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7620EF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Low energ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7E42A76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</w:tr>
      <w:tr w:rsidR="003019D2" w:rsidRPr="003019D2" w14:paraId="5D2CE482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A1A61F8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Harder to concentrat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12D2D3B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</w:tr>
      <w:tr w:rsidR="003019D2" w:rsidRPr="003019D2" w14:paraId="198938C7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E473249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Easily annoyed or irritate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2C60D2F1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26</w:t>
            </w:r>
          </w:p>
        </w:tc>
      </w:tr>
      <w:tr w:rsidR="003019D2" w:rsidRPr="003019D2" w14:paraId="2B159B3D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4053D9DF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Tired more easily than usua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BDA26F6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</w:tr>
      <w:tr w:rsidR="003019D2" w:rsidRPr="003019D2" w14:paraId="7C43C323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76F12DFA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Energy level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D7DC037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</w:tr>
      <w:tr w:rsidR="003019D2" w:rsidRPr="003019D2" w14:paraId="6FF1CA7A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EA208A7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work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932E116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</w:tr>
      <w:tr w:rsidR="003019D2" w:rsidRPr="003019D2" w14:paraId="40CD1FBB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29F1A115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Concentration problem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35BD78B9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</w:tr>
      <w:tr w:rsidR="003019D2" w:rsidRPr="003019D2" w14:paraId="7CB12437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8473090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Emotional distr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7E1EBFCD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3019D2" w:rsidRPr="003019D2" w14:paraId="751DEEDA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32C73EDA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requency of sleep problem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20C30830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3019D2" w:rsidRPr="003019D2" w14:paraId="1AC3D7E6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8612419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Restless and unable to relax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1B29325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</w:tr>
      <w:tr w:rsidR="003019D2" w:rsidRPr="003019D2" w14:paraId="12250870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63E43C8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eeling empty/lonel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DBB3674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</w:tr>
      <w:tr w:rsidR="003019D2" w:rsidRPr="003019D2" w14:paraId="542B3D1B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1C173C0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elf-estee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5825607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</w:tr>
      <w:tr w:rsidR="003019D2" w:rsidRPr="003019D2" w14:paraId="0496E46E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9D42A99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Unwanted thought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7B72F7BC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</w:tr>
      <w:tr w:rsidR="003019D2" w:rsidRPr="003019D2" w14:paraId="75CFBC91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2BC610A0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Impairment in function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8789A99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</w:tr>
      <w:tr w:rsidR="003019D2" w:rsidRPr="003019D2" w14:paraId="5AA16339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3D81F07A" w14:textId="71ADD6C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panic attack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3CF33E14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</w:tr>
      <w:tr w:rsidR="003019D2" w:rsidRPr="003019D2" w14:paraId="0A476A49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C68795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Restlessn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F04E80F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3019D2" w:rsidRPr="003019D2" w14:paraId="01578A75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70C51608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leep problem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53EB34DB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3019D2" w:rsidRPr="003019D2" w14:paraId="645016B6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6675644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Muscle tens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565252E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</w:tr>
      <w:tr w:rsidR="003019D2" w:rsidRPr="003019D2" w14:paraId="38CAE639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F8420C3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Broken/unsatisfying sleep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3AE9DCDD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</w:tr>
      <w:tr w:rsidR="003019D2" w:rsidRPr="003019D2" w14:paraId="571575E7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5AEEEDA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1B20DEF1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</w:tr>
      <w:tr w:rsidR="003019D2" w:rsidRPr="003019D2" w14:paraId="0BE253D9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D58FB27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istr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09A7F80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</w:tr>
      <w:tr w:rsidR="003019D2" w:rsidRPr="003019D2" w14:paraId="58A5B604" w14:textId="77777777" w:rsidTr="0082584F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4B76D9F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elf-har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BF532AC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3019D2" w:rsidRPr="003019D2" w14:paraId="401B2046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844A6DF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leisure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CC296AC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</w:tr>
      <w:tr w:rsidR="003019D2" w:rsidRPr="003019D2" w14:paraId="7E8ED091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BB1E476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Excessive or inappropriate guil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296643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</w:tr>
      <w:tr w:rsidR="003019D2" w:rsidRPr="003019D2" w14:paraId="5FA9024F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47E434E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Excessive worry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8CF3175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</w:tr>
      <w:tr w:rsidR="003019D2" w:rsidRPr="003019D2" w14:paraId="48D79E75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71CA825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Problems sleep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00F818AF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</w:tr>
      <w:tr w:rsidR="003019D2" w:rsidRPr="003019D2" w14:paraId="4088D739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12E6C0C8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leep satisfact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397E622B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</w:tr>
      <w:tr w:rsidR="003019D2" w:rsidRPr="003019D2" w14:paraId="41BC6061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CB58A1C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hort-tempere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B803D4C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</w:tr>
      <w:tr w:rsidR="003019D2" w:rsidRPr="003019D2" w14:paraId="1888B36D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2CA45EC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Easily annoye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4E96306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</w:tr>
      <w:tr w:rsidR="003019D2" w:rsidRPr="003019D2" w14:paraId="16A4ACF8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F5812B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home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0D2160D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</w:tr>
      <w:tr w:rsidR="003019D2" w:rsidRPr="003019D2" w14:paraId="254F2C6F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468C5B1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Pounding hear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118E90A1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</w:tr>
      <w:tr w:rsidR="003019D2" w:rsidRPr="003019D2" w14:paraId="12164E57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9685DC9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idge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3E2E27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</w:tr>
      <w:tr w:rsidR="003019D2" w:rsidRPr="003019D2" w14:paraId="75420CE4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CC81D0B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Easily fatigue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40F2D1A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</w:tr>
      <w:tr w:rsidR="003019D2" w:rsidRPr="003019D2" w14:paraId="3E51DDF3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1F58DDA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ecreased enjoymen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44FA3F6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</w:tr>
      <w:tr w:rsidR="003019D2" w:rsidRPr="003019D2" w14:paraId="54504B11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5BC8BFE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Restless/unsatisfying sleep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0D536B8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</w:tr>
      <w:tr w:rsidR="003019D2" w:rsidRPr="003019D2" w14:paraId="4EF2B62E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75CBA25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ignificant weight chang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B5DF7A8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3019D2" w:rsidRPr="003019D2" w14:paraId="44AD5D53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043EDDC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Irritabil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908E105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3019D2" w:rsidRPr="003019D2" w14:paraId="0B430EEE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49E21131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istr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00BA6F0E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3019D2" w:rsidRPr="003019D2" w14:paraId="6861088B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6A085B3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Blaming yourself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735DCB5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3019D2" w:rsidRPr="003019D2" w14:paraId="696BD341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D91BD98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unctional impairment (relationships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B236F27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3019D2" w:rsidRPr="003019D2" w14:paraId="73E8DE00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8944545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Unable to relax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B324E0C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3019D2" w:rsidRPr="003019D2" w14:paraId="2FAB9EC1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7999651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ecreased interes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A28860D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3019D2" w:rsidRPr="003019D2" w14:paraId="39F27259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5F61985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eelings of worthlessn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D3DE121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3019D2" w:rsidRPr="003019D2" w14:paraId="4C1D8AE9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2519A57D" w14:textId="1A492950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ur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obsessive-compulsive symptom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63EE6820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3019D2" w:rsidRPr="003019D2" w14:paraId="2D81769D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466ED14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Interpersonal rejection sensitiv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BA1E957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3019D2" w:rsidRPr="003019D2" w14:paraId="29516592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AB02DD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Psychomotor agitat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33DC6668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3019D2" w:rsidRPr="003019D2" w14:paraId="2A45569F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2B257F3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Mood labil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EE4CACF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3019D2" w:rsidRPr="003019D2" w14:paraId="7BB5F514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4118C92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Change in behaviour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6EE9001B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3019D2" w:rsidRPr="003019D2" w14:paraId="01A83B61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E88086A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Large appetit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3B77FA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3019D2" w:rsidRPr="003019D2" w14:paraId="7C251B0C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2DFA9D54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izzin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027275FD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3019D2" w:rsidRPr="003019D2" w14:paraId="22F0029E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68BA365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082E96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3019D2" w:rsidRPr="003019D2" w14:paraId="394A9287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CA11DDE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Waking up earl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7C03CFDF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3019D2" w:rsidRPr="003019D2" w14:paraId="2757D516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CE409E6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Reduced sex driv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35CB9FC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3019D2" w:rsidRPr="003019D2" w14:paraId="3995F6E9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6F966CFA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Excessive sweat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78DFB7AA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3019D2" w:rsidRPr="003019D2" w14:paraId="5043C391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492E0FC0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Productiv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071F210E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3019D2" w:rsidRPr="003019D2" w14:paraId="36CF9B31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2B27554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ear or abandonmen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34C07AF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3019D2" w:rsidRPr="003019D2" w14:paraId="178AAAF4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55817FB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Time taken to fall asleep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40E66CD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3019D2" w:rsidRPr="003019D2" w14:paraId="4F6559F4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DCD1C5F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Psychomotor retardat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0C6382A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3019D2" w:rsidRPr="003019D2" w14:paraId="6B681247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7E38D668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Attempts to ignore/suppr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6586473E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3019D2" w:rsidRPr="003019D2" w14:paraId="48C68EE8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292183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ifficulties making decision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9B6E6F2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3019D2" w:rsidRPr="003019D2" w14:paraId="1E8BC04F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04652E94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hortness of brea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38B8A481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3019D2" w:rsidRPr="003019D2" w14:paraId="1FD6A2B4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25D4933" w14:textId="196DB101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uration</w:t>
            </w:r>
            <w:r w:rsidR="00FF57C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emotional instabil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FCE13B2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3019D2" w:rsidRPr="003019D2" w14:paraId="5C2A00F9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82CA3CB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Indecisiven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3945267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3019D2" w:rsidRPr="003019D2" w14:paraId="54B4BA6A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2743C34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Creativ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036785F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3019D2" w:rsidRPr="003019D2" w14:paraId="25176401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34604F8C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More activ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DD87BEF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623671CB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0D644EA9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Motivat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5C2A6A22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72DCC211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DB8519C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lowed down mentally/physicall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31FB7D9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0BDBA463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A0DF5E6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Anger issu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49F3C5E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7AF5DFAB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043E3353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Trembl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6143A3F5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30EE834D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5929204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ifficulty concentrat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2F876B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3731BD75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492FE56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Recklessn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4D7FB439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42192853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0A3E07A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ociabil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08B926FB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1B5E470F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A2CDA6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Recklessn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5C2C077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28722AAD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0AD8DC46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Increased energ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3C872A65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615BAE86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EDBFB5A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Low self-wor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84670A2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65F6BA98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154322F3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Racing thought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4BA076B4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0258F31A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56145F1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Avoidance of social situation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FC4F788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41B33151" w14:textId="77777777" w:rsidTr="0082584F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2972E5FE" w14:textId="55124B6F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uration</w:t>
            </w:r>
            <w:r w:rsidR="008258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sleep problem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37EE07EF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146DEC2A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1277D3EF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ifficulty concentrat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1A0A33B2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288BDCE4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809B916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ecreased need for sleep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080E52D1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727E251B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18A5DCD0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Unexpected panic attack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2E14E411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191AF50E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C628134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Inflated self-esteem/grandios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1A03A699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23ADAF1E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A37D9C7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elf-image instabil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BAA69E8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1EF79D12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923D076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Relationship issu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E013268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0ACADD09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C51747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Worried about showing anxiety symptom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BEE94AE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3019D2" w:rsidRPr="003019D2" w14:paraId="5CB493A8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238E65A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sychotic delusion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28DDB6A5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0A9B02FF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16918B5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Inappropriate/excessiv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689A82DB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003D26B0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77CEB8A4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relationships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08E5AC5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6E58DA9A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501EFB9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ocial/performance situation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656787A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3F3A6E12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1C73091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mall appetit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19F16CC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21C56080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F9D79D6" w14:textId="7958C37E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uration</w:t>
            </w:r>
            <w:r w:rsidR="00FF57C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social anxie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757E3A8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6F511978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C13D861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Hypersomni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060DED4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0F79265A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154B021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Everywhere/everyth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799CCD3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5FBAC35A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35C0F1E2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exual feelings/thought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460C44DE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6814B715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1AE53135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Nause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659D8C1A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28A88741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7DC08135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Loss of social inhibit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D29D3A0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4C00FBAD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4599231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work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B4A49E0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17CDD3B3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5CC40BD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Racing thought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68080C54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0B110541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E3F440E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Out of proport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C22B89B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5EBB500D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2703344E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More talkativ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40FA55D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190AF184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52FAD8B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lirtatious/sexua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7C59B894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53A165DE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3E01038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iurnal mood variat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5DB282F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1C43B930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71CDEAD5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Obsession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03B6F0E2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5E548CDB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6D242AEB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Chest pai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1F8F7A5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27D56EAE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6CAC8B11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More talkativ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325FFF64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78B7550D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4203CA66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Creativ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267885F2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6A1F97B0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C46C025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leeping too muc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1461EFD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73D20B7B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590B3B97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Meeting new peop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1EF9E4FA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15137684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5C0F6485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55901F74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72F46796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26B66379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Jokes/pun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3E12D14E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3A2A4D0C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2536E5EC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leisure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461F4F19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594DCA40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03DA8C78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ear of losing control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724B9987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5DBDDE80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1854DCFB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uration per da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0AAE59F6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5444C4F2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580DADD0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Life/soul of the par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1FD1F22F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3019D2" w:rsidRPr="003019D2" w14:paraId="09646B35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6D4469E1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ear of dy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749EC124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42B9F298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C717DBC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Recklessnes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8F178F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09EDF518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729C95C5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Heightened sense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7C2A9DA0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244BCF9C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08E057D7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Worried about additional attack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21967679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20694103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0B684A60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Recognitio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3AF9E8EB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2C26F82A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00EFC811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Inflated self-esteem/grandiosit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09DADB97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23B0AAF6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E0B2D19" w14:textId="5AF73F76" w:rsidR="003019D2" w:rsidRPr="003019D2" w:rsidRDefault="00FF57C0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Hallucination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3DCE055E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42498CEE" w14:textId="77777777" w:rsidTr="001553D8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  <w:hideMark/>
          </w:tcPr>
          <w:p w14:paraId="4B9B619A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Fear of eating/being overweigh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  <w:hideMark/>
          </w:tcPr>
          <w:p w14:paraId="22FC40AA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4A7FC38B" w14:textId="77777777" w:rsidTr="001553D8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  <w:hideMark/>
          </w:tcPr>
          <w:p w14:paraId="1AB051C4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iagnosed/belief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  <w:hideMark/>
          </w:tcPr>
          <w:p w14:paraId="793D94BB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2B7B5E55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27D7DD8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Trait-like symptom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35192D9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27FD6AFB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36DEB201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Compulsion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185FA303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48186BBA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3FFDDE33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More talkative (others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09421B27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276E5721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BE9A020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Waking up earl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CB0D87E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23A0CFAC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4F11627B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Delusion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8FBEC30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28E8AEC6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6B4BB1FA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Choking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51F7C260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40B38FAF" w14:textId="77777777" w:rsidTr="00FF57C0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0185A9DD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Mood incongruency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7FD24525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5FD8B2E8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39BF987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Struggle to fall asleep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1C0786C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3019D2" w:rsidRPr="003019D2" w14:paraId="2ADAC93B" w14:textId="77777777" w:rsidTr="003019D2">
        <w:trPr>
          <w:trHeight w:val="288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75448CC" w14:textId="77777777" w:rsidR="003019D2" w:rsidRPr="003019D2" w:rsidRDefault="003019D2" w:rsidP="00301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Unsatisfying sleep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7797DC6" w14:textId="77777777" w:rsidR="003019D2" w:rsidRPr="003019D2" w:rsidRDefault="003019D2" w:rsidP="00301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019D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</w:tbl>
    <w:p w14:paraId="430E40BA" w14:textId="5A06E31E" w:rsidR="004439AC" w:rsidRPr="004439AC" w:rsidRDefault="004439AC" w:rsidP="004439AC">
      <w:pPr>
        <w:rPr>
          <w:sz w:val="20"/>
          <w:szCs w:val="20"/>
          <w:lang w:val="en-US"/>
        </w:rPr>
      </w:pPr>
      <w:r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4B7C94" wp14:editId="2719955C">
                <wp:simplePos x="0" y="0"/>
                <wp:positionH relativeFrom="column">
                  <wp:posOffset>1908810</wp:posOffset>
                </wp:positionH>
                <wp:positionV relativeFrom="paragraph">
                  <wp:posOffset>168910</wp:posOffset>
                </wp:positionV>
                <wp:extent cx="140970" cy="130175"/>
                <wp:effectExtent l="0" t="0" r="11430" b="222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" cy="130175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04FB5B" id="Rectangle 9" o:spid="_x0000_s1026" style="position:absolute;margin-left:150.3pt;margin-top:13.3pt;width:11.1pt;height:10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" fillcolor="#c0504d [3205]" strokecolor="black [3213]" strokeweight="1pt"/>
            </w:pict>
          </mc:Fallback>
        </mc:AlternateContent>
      </w:r>
      <w:r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081D58" wp14:editId="2AE51559">
                <wp:simplePos x="0" y="0"/>
                <wp:positionH relativeFrom="column">
                  <wp:posOffset>3792913</wp:posOffset>
                </wp:positionH>
                <wp:positionV relativeFrom="paragraph">
                  <wp:posOffset>165735</wp:posOffset>
                </wp:positionV>
                <wp:extent cx="140970" cy="130175"/>
                <wp:effectExtent l="0" t="0" r="11430" b="2222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" cy="130175"/>
                        </a:xfrm>
                        <a:prstGeom prst="rect">
                          <a:avLst/>
                        </a:prstGeom>
                        <a:solidFill>
                          <a:srgbClr val="CC33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4EBD7E" id="Rectangle 11" o:spid="_x0000_s1026" style="position:absolute;margin-left:298.65pt;margin-top:13.05pt;width:11.1pt;height:10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" fillcolor="#c30" strokecolor="black [3213]" strokeweight="1pt"/>
            </w:pict>
          </mc:Fallback>
        </mc:AlternateContent>
      </w:r>
      <w:r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DA186C" wp14:editId="5543CA31">
                <wp:simplePos x="0" y="0"/>
                <wp:positionH relativeFrom="column">
                  <wp:posOffset>2980055</wp:posOffset>
                </wp:positionH>
                <wp:positionV relativeFrom="paragraph">
                  <wp:posOffset>165793</wp:posOffset>
                </wp:positionV>
                <wp:extent cx="140970" cy="130175"/>
                <wp:effectExtent l="0" t="0" r="11430" b="2222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" cy="13017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BE3EA3" id="Rectangle 10" o:spid="_x0000_s1026" style="position:absolute;margin-left:234.65pt;margin-top:13.05pt;width:11.1pt;height:10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" fillcolor="#ccc0d9 [1303]" strokecolor="black [3213]" strokeweight="1pt"/>
            </w:pict>
          </mc:Fallback>
        </mc:AlternateContent>
      </w:r>
      <w:r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A40391" wp14:editId="4CD50EB0">
                <wp:simplePos x="0" y="0"/>
                <wp:positionH relativeFrom="column">
                  <wp:posOffset>969645</wp:posOffset>
                </wp:positionH>
                <wp:positionV relativeFrom="paragraph">
                  <wp:posOffset>164465</wp:posOffset>
                </wp:positionV>
                <wp:extent cx="140970" cy="130175"/>
                <wp:effectExtent l="0" t="0" r="11430" b="2222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" cy="130175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CE65F7" id="Rectangle 8" o:spid="_x0000_s1026" style="position:absolute;margin-left:76.35pt;margin-top:12.95pt;width:11.1pt;height:10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" fillcolor="#f79646 [3209]" strokecolor="black [3213]" strokeweight="1pt"/>
            </w:pict>
          </mc:Fallback>
        </mc:AlternateContent>
      </w:r>
      <w:r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30F562" wp14:editId="21EA7FD8">
                <wp:simplePos x="0" y="0"/>
                <wp:positionH relativeFrom="column">
                  <wp:posOffset>3561138</wp:posOffset>
                </wp:positionH>
                <wp:positionV relativeFrom="paragraph">
                  <wp:posOffset>20320</wp:posOffset>
                </wp:positionV>
                <wp:extent cx="140970" cy="130175"/>
                <wp:effectExtent l="0" t="0" r="11430" b="2222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" cy="130175"/>
                        </a:xfrm>
                        <a:prstGeom prst="rect">
                          <a:avLst/>
                        </a:prstGeom>
                        <a:solidFill>
                          <a:srgbClr val="00B0F6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5800FF" id="Rectangle 6" o:spid="_x0000_s1026" style="position:absolute;margin-left:280.4pt;margin-top:1.6pt;width:11.1pt;height:10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" fillcolor="#00b0f6" strokecolor="black [3213]" strokeweight="1pt"/>
            </w:pict>
          </mc:Fallback>
        </mc:AlternateContent>
      </w:r>
      <w:r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1BB85D" wp14:editId="07460761">
                <wp:simplePos x="0" y="0"/>
                <wp:positionH relativeFrom="column">
                  <wp:posOffset>1848543</wp:posOffset>
                </wp:positionH>
                <wp:positionV relativeFrom="paragraph">
                  <wp:posOffset>20320</wp:posOffset>
                </wp:positionV>
                <wp:extent cx="140970" cy="130175"/>
                <wp:effectExtent l="0" t="0" r="11430" b="2222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" cy="130175"/>
                        </a:xfrm>
                        <a:prstGeom prst="rect">
                          <a:avLst/>
                        </a:prstGeom>
                        <a:solidFill>
                          <a:srgbClr val="00BF7D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4DC203" id="Rectangle 5" o:spid="_x0000_s1026" style="position:absolute;margin-left:145.55pt;margin-top:1.6pt;width:11.1pt;height:10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" fillcolor="#00bf7d" strokecolor="black [3213]" strokeweight="1pt"/>
            </w:pict>
          </mc:Fallback>
        </mc:AlternateContent>
      </w:r>
      <w:r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22D8C0" wp14:editId="5C103B6B">
                <wp:simplePos x="0" y="0"/>
                <wp:positionH relativeFrom="column">
                  <wp:posOffset>1138464</wp:posOffset>
                </wp:positionH>
                <wp:positionV relativeFrom="paragraph">
                  <wp:posOffset>20320</wp:posOffset>
                </wp:positionV>
                <wp:extent cx="141515" cy="130628"/>
                <wp:effectExtent l="0" t="0" r="11430" b="2222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15" cy="130628"/>
                        </a:xfrm>
                        <a:prstGeom prst="rect">
                          <a:avLst/>
                        </a:prstGeom>
                        <a:solidFill>
                          <a:srgbClr val="A3A5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CCD9E9" id="Rectangle 4" o:spid="_x0000_s1026" style="position:absolute;margin-left:89.65pt;margin-top:1.6pt;width:11.15pt;height:10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" fillcolor="#a3a500" strokecolor="black [3213]" strokeweight="1pt"/>
            </w:pict>
          </mc:Fallback>
        </mc:AlternateContent>
      </w:r>
      <w:r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D5FAE9" wp14:editId="1ABB3D0D">
                <wp:simplePos x="0" y="0"/>
                <wp:positionH relativeFrom="column">
                  <wp:posOffset>321219</wp:posOffset>
                </wp:positionH>
                <wp:positionV relativeFrom="paragraph">
                  <wp:posOffset>27305</wp:posOffset>
                </wp:positionV>
                <wp:extent cx="141515" cy="130628"/>
                <wp:effectExtent l="0" t="0" r="11430" b="222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15" cy="130628"/>
                        </a:xfrm>
                        <a:prstGeom prst="rect">
                          <a:avLst/>
                        </a:prstGeom>
                        <a:solidFill>
                          <a:srgbClr val="F8766D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ABA626D" id="Rectangle 1" o:spid="_x0000_s1026" style="position:absolute;margin-left:25.3pt;margin-top:2.15pt;width:11.15pt;height:10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" fillcolor="#f8766d" strokecolor="black [3213]" strokeweight="1pt"/>
            </w:pict>
          </mc:Fallback>
        </mc:AlternateContent>
      </w:r>
      <w:r w:rsidRPr="00F25B38">
        <w:rPr>
          <w:b/>
          <w:bCs/>
          <w:i/>
          <w:iCs/>
          <w:sz w:val="20"/>
          <w:szCs w:val="20"/>
          <w:lang w:val="en-US"/>
        </w:rPr>
        <w:t>Note.</w:t>
      </w:r>
      <w:r w:rsidRPr="00F25B38">
        <w:rPr>
          <w:b/>
          <w:bCs/>
          <w:sz w:val="20"/>
          <w:szCs w:val="20"/>
          <w:lang w:val="en-US"/>
        </w:rPr>
        <w:t xml:space="preserve">      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</w:t>
      </w:r>
      <w:r w:rsidRPr="00F25B38">
        <w:rPr>
          <w:sz w:val="20"/>
          <w:szCs w:val="20"/>
          <w:lang w:val="en-US"/>
        </w:rPr>
        <w:t>epression</w:t>
      </w:r>
      <w:r>
        <w:rPr>
          <w:sz w:val="20"/>
          <w:szCs w:val="20"/>
          <w:lang w:val="en-US"/>
        </w:rPr>
        <w:t>;       Insomnia;       Generalized anxiety disorder;       Emotional instability;</w:t>
      </w:r>
      <w:r>
        <w:rPr>
          <w:sz w:val="20"/>
          <w:szCs w:val="20"/>
          <w:lang w:val="en-US"/>
        </w:rPr>
        <w:br/>
      </w:r>
      <w:r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7F3D55" wp14:editId="2E6CA8C6">
                <wp:simplePos x="0" y="0"/>
                <wp:positionH relativeFrom="column">
                  <wp:posOffset>0</wp:posOffset>
                </wp:positionH>
                <wp:positionV relativeFrom="paragraph">
                  <wp:posOffset>167005</wp:posOffset>
                </wp:positionV>
                <wp:extent cx="141515" cy="130628"/>
                <wp:effectExtent l="0" t="0" r="11430" b="2222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15" cy="130628"/>
                        </a:xfrm>
                        <a:prstGeom prst="rect">
                          <a:avLst/>
                        </a:prstGeom>
                        <a:solidFill>
                          <a:srgbClr val="E76BF3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2E0555" id="Rectangle 7" o:spid="_x0000_s1026" style="position:absolute;margin-left:0;margin-top:13.15pt;width:11.15pt;height:10.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" fillcolor="#e76bf3" strokecolor="black [3213]" strokeweight="1pt"/>
            </w:pict>
          </mc:Fallback>
        </mc:AlternateContent>
      </w:r>
      <w:r>
        <w:rPr>
          <w:sz w:val="20"/>
          <w:szCs w:val="20"/>
          <w:lang w:val="en-US"/>
        </w:rPr>
        <w:t xml:space="preserve">      Panic disorder;       Social anxiety;       Bipolar disorder;       Hypomania;       Obsessive-compulsive disorder;</w:t>
      </w:r>
      <w:r>
        <w:rPr>
          <w:sz w:val="20"/>
          <w:szCs w:val="20"/>
          <w:lang w:val="en-US"/>
        </w:rPr>
        <w:br/>
      </w:r>
      <w:r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5B851D3" wp14:editId="51DA18E2">
                <wp:simplePos x="0" y="0"/>
                <wp:positionH relativeFrom="column">
                  <wp:posOffset>0</wp:posOffset>
                </wp:positionH>
                <wp:positionV relativeFrom="paragraph">
                  <wp:posOffset>334010</wp:posOffset>
                </wp:positionV>
                <wp:extent cx="141515" cy="130628"/>
                <wp:effectExtent l="0" t="0" r="11430" b="2222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15" cy="130628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E8E2C7" id="Rectangle 12" o:spid="_x0000_s1026" style="position:absolute;margin-left:0;margin-top:26.3pt;width:11.15pt;height:10.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" fillcolor="#ff9" strokecolor="black [3213]" strokeweight="1pt"/>
            </w:pict>
          </mc:Fallback>
        </mc:AlternateContent>
      </w:r>
      <w:r>
        <w:rPr>
          <w:sz w:val="20"/>
          <w:szCs w:val="20"/>
          <w:lang w:val="en-US"/>
        </w:rPr>
        <w:t xml:space="preserve">      Eating disorders</w:t>
      </w:r>
    </w:p>
    <w:p w14:paraId="552782DD" w14:textId="4E36C471" w:rsidR="009657A9" w:rsidRDefault="009657A9" w:rsidP="009657A9">
      <w:pPr>
        <w:rPr>
          <w:b/>
          <w:bCs/>
          <w:i/>
          <w:iCs/>
          <w:sz w:val="24"/>
          <w:szCs w:val="24"/>
          <w:lang w:val="en-US"/>
        </w:rPr>
      </w:pPr>
    </w:p>
    <w:p w14:paraId="2409E841" w14:textId="77777777" w:rsidR="00E9167B" w:rsidRDefault="00D83ADB"/>
    <w:sectPr w:rsidR="00E91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7A9"/>
    <w:rsid w:val="00134DEA"/>
    <w:rsid w:val="001553D8"/>
    <w:rsid w:val="003019D2"/>
    <w:rsid w:val="004439AC"/>
    <w:rsid w:val="005A154A"/>
    <w:rsid w:val="0082584F"/>
    <w:rsid w:val="009657A9"/>
    <w:rsid w:val="00AB0F2C"/>
    <w:rsid w:val="00D83ADB"/>
    <w:rsid w:val="00DD3A96"/>
    <w:rsid w:val="00E85203"/>
    <w:rsid w:val="00F9710D"/>
    <w:rsid w:val="00FF4869"/>
    <w:rsid w:val="00FF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C8DD4"/>
  <w15:chartTrackingRefBased/>
  <w15:docId w15:val="{78E7F0AD-CC3E-4602-B753-B708C49FC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2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7</cp:revision>
  <dcterms:created xsi:type="dcterms:W3CDTF">2021-02-12T15:09:00Z</dcterms:created>
  <dcterms:modified xsi:type="dcterms:W3CDTF">2021-03-10T17:36:00Z</dcterms:modified>
</cp:coreProperties>
</file>